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6DA29A" w14:textId="0568DE59" w:rsidR="00186956" w:rsidRDefault="00674427">
      <w:r>
        <w:t>Supplement</w:t>
      </w:r>
      <w:r w:rsidR="008C4FDB">
        <w:t>ary Material for “</w:t>
      </w:r>
      <w:r w:rsidR="008C4FDB">
        <w:t>Utilizing large language models and natural language processing to classify ischemia status from cardiac stress tests in a large multicenter healthcare system</w:t>
      </w:r>
      <w:r w:rsidR="008C4FDB">
        <w:t>”</w:t>
      </w:r>
    </w:p>
    <w:p w14:paraId="2E71D9DC" w14:textId="3800EC49" w:rsidR="000719A4" w:rsidRDefault="000719A4" w:rsidP="000719A4">
      <w:pPr>
        <w:pStyle w:val="Caption"/>
        <w:spacing w:after="0"/>
      </w:pPr>
      <w:r>
        <w:t xml:space="preserve">Supplemental 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80052D">
        <w:rPr>
          <w:noProof/>
        </w:rPr>
        <w:t>1</w:t>
      </w:r>
      <w:r>
        <w:fldChar w:fldCharType="end"/>
      </w:r>
      <w:r>
        <w:t xml:space="preserve">: </w:t>
      </w:r>
      <w:r w:rsidRPr="007F3503">
        <w:t xml:space="preserve">Demographics of </w:t>
      </w:r>
      <w:r>
        <w:t>training and validation/test sampled data sets</w:t>
      </w:r>
    </w:p>
    <w:tbl>
      <w:tblPr>
        <w:tblW w:w="6220" w:type="dxa"/>
        <w:tblLook w:val="04A0" w:firstRow="1" w:lastRow="0" w:firstColumn="1" w:lastColumn="0" w:noHBand="0" w:noVBand="1"/>
      </w:tblPr>
      <w:tblGrid>
        <w:gridCol w:w="2500"/>
        <w:gridCol w:w="1168"/>
        <w:gridCol w:w="920"/>
        <w:gridCol w:w="1168"/>
        <w:gridCol w:w="920"/>
      </w:tblGrid>
      <w:tr w:rsidR="00FE5A1B" w:rsidRPr="00FE5A1B" w14:paraId="0A23CCD6" w14:textId="77777777" w:rsidTr="00FE5A1B">
        <w:trPr>
          <w:trHeight w:val="29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E95F3B" w14:textId="77777777" w:rsidR="00FE5A1B" w:rsidRPr="00FE5A1B" w:rsidRDefault="00FE5A1B" w:rsidP="00FE5A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Dataset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04F72F7B" w14:textId="77777777" w:rsidR="00FE5A1B" w:rsidRPr="00FE5A1B" w:rsidRDefault="00FE5A1B" w:rsidP="00FE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raining Set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9E53B62" w14:textId="7367644C" w:rsidR="00FE5A1B" w:rsidRPr="00FE5A1B" w:rsidRDefault="00FE5A1B" w:rsidP="00FE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alidation/</w:t>
            </w:r>
            <w:r w:rsidRPr="00FE5A1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est Set</w:t>
            </w:r>
          </w:p>
        </w:tc>
      </w:tr>
      <w:tr w:rsidR="00FE5A1B" w:rsidRPr="00FE5A1B" w14:paraId="30BA4163" w14:textId="77777777" w:rsidTr="00FE5A1B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5E3FE" w14:textId="77777777" w:rsidR="00FE5A1B" w:rsidRPr="00FE5A1B" w:rsidRDefault="00FE5A1B" w:rsidP="00FE5A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mographic Category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B84E3B" w14:textId="77777777" w:rsidR="00FE5A1B" w:rsidRPr="00FE5A1B" w:rsidRDefault="00FE5A1B" w:rsidP="00FE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requency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E07CC" w14:textId="77777777" w:rsidR="00FE5A1B" w:rsidRPr="00FE5A1B" w:rsidRDefault="00FE5A1B" w:rsidP="00FE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ercent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9DF933" w14:textId="77777777" w:rsidR="00FE5A1B" w:rsidRPr="00FE5A1B" w:rsidRDefault="00FE5A1B" w:rsidP="00FE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requency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DD612" w14:textId="77777777" w:rsidR="00FE5A1B" w:rsidRPr="00FE5A1B" w:rsidRDefault="00FE5A1B" w:rsidP="00FE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ercent</w:t>
            </w:r>
          </w:p>
        </w:tc>
      </w:tr>
      <w:tr w:rsidR="00FE5A1B" w:rsidRPr="00FE5A1B" w14:paraId="0C6A5964" w14:textId="77777777" w:rsidTr="00FE5A1B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6B4C6D" w14:textId="77777777" w:rsidR="00FE5A1B" w:rsidRPr="00FE5A1B" w:rsidRDefault="00FE5A1B" w:rsidP="00FE5A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ace/Ethnicit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FED27" w14:textId="77777777" w:rsidR="00FE5A1B" w:rsidRPr="00FE5A1B" w:rsidRDefault="00FE5A1B" w:rsidP="00FE5A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19DF3D" w14:textId="77777777" w:rsidR="00FE5A1B" w:rsidRPr="00FE5A1B" w:rsidRDefault="00FE5A1B" w:rsidP="00FE5A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5FA7B" w14:textId="77777777" w:rsidR="00FE5A1B" w:rsidRPr="00FE5A1B" w:rsidRDefault="00FE5A1B" w:rsidP="00FE5A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B719EC" w14:textId="77777777" w:rsidR="00FE5A1B" w:rsidRPr="00FE5A1B" w:rsidRDefault="00FE5A1B" w:rsidP="00FE5A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FE5A1B" w:rsidRPr="00FE5A1B" w14:paraId="7473D2D3" w14:textId="77777777" w:rsidTr="00FE5A1B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6F3FF1B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EAE56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C2F8ED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.3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47437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7B2CD6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1.0%</w:t>
            </w:r>
          </w:p>
        </w:tc>
      </w:tr>
      <w:tr w:rsidR="00FE5A1B" w:rsidRPr="00FE5A1B" w14:paraId="1CE68241" w14:textId="77777777" w:rsidTr="00FE5A1B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A6BD4A0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lack or African America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8CE39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9C4136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.0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EB305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A6B124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8%</w:t>
            </w:r>
          </w:p>
        </w:tc>
      </w:tr>
      <w:tr w:rsidR="00FE5A1B" w:rsidRPr="00FE5A1B" w14:paraId="3FA7CE45" w14:textId="77777777" w:rsidTr="00FE5A1B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21FB8BA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anic or Latino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E8B7E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3A2509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3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B8FF5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BE5AA2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9%</w:t>
            </w:r>
          </w:p>
        </w:tc>
      </w:tr>
      <w:tr w:rsidR="00FE5A1B" w:rsidRPr="00FE5A1B" w14:paraId="50D98C4F" w14:textId="77777777" w:rsidTr="00FE5A1B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3A1099B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A3F4B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5B2518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AE581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337343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%</w:t>
            </w:r>
          </w:p>
        </w:tc>
      </w:tr>
      <w:tr w:rsidR="00FE5A1B" w:rsidRPr="00FE5A1B" w14:paraId="664C66F2" w14:textId="77777777" w:rsidTr="00FE5A1B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E88AAB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know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1C8D6D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A5720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9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9D603D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1B012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%</w:t>
            </w:r>
          </w:p>
        </w:tc>
      </w:tr>
      <w:tr w:rsidR="00FE5A1B" w:rsidRPr="00FE5A1B" w14:paraId="3793316A" w14:textId="77777777" w:rsidTr="00FE5A1B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164BE6" w14:textId="77777777" w:rsidR="00FE5A1B" w:rsidRPr="00FE5A1B" w:rsidRDefault="00FE5A1B" w:rsidP="00FE5A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A854F" w14:textId="77777777" w:rsidR="00FE5A1B" w:rsidRPr="00FE5A1B" w:rsidRDefault="00FE5A1B" w:rsidP="00FE5A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88D780" w14:textId="77777777" w:rsidR="00FE5A1B" w:rsidRPr="00FE5A1B" w:rsidRDefault="00FE5A1B" w:rsidP="00FE5A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0455B" w14:textId="77777777" w:rsidR="00FE5A1B" w:rsidRPr="00FE5A1B" w:rsidRDefault="00FE5A1B" w:rsidP="00FE5A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3197A4" w14:textId="77777777" w:rsidR="00FE5A1B" w:rsidRPr="00FE5A1B" w:rsidRDefault="00FE5A1B" w:rsidP="00FE5A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FE5A1B" w:rsidRPr="00FE5A1B" w14:paraId="0DC09B48" w14:textId="77777777" w:rsidTr="00FE5A1B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DB8A3F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36B74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4E0F71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3.9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334C6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FC57CA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5.8%</w:t>
            </w:r>
          </w:p>
        </w:tc>
      </w:tr>
      <w:tr w:rsidR="00FE5A1B" w:rsidRPr="00FE5A1B" w14:paraId="36169F06" w14:textId="77777777" w:rsidTr="00FE5A1B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11C3CB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103C9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4B02FA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1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DD2D6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4E476A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2%</w:t>
            </w:r>
          </w:p>
        </w:tc>
      </w:tr>
      <w:tr w:rsidR="00FE5A1B" w:rsidRPr="00FE5A1B" w14:paraId="6CD8C0E5" w14:textId="77777777" w:rsidTr="00FE5A1B">
        <w:trPr>
          <w:trHeight w:val="58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CDF8A24" w14:textId="362FAE34" w:rsidR="00FE5A1B" w:rsidRPr="00FE5A1B" w:rsidRDefault="00FE5A1B" w:rsidP="00FE5A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Age at Time of First Stress Test in </w:t>
            </w:r>
            <w:r w:rsidR="0083774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  <w:r w:rsidRPr="00FE5A1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ars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33C34" w14:textId="77777777" w:rsidR="00FE5A1B" w:rsidRPr="00FE5A1B" w:rsidRDefault="00FE5A1B" w:rsidP="00FE5A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E9686A" w14:textId="77777777" w:rsidR="00FE5A1B" w:rsidRPr="00FE5A1B" w:rsidRDefault="00FE5A1B" w:rsidP="00FE5A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775F5" w14:textId="77777777" w:rsidR="00FE5A1B" w:rsidRPr="00FE5A1B" w:rsidRDefault="00FE5A1B" w:rsidP="00FE5A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5534D5" w14:textId="77777777" w:rsidR="00FE5A1B" w:rsidRPr="00FE5A1B" w:rsidRDefault="00FE5A1B" w:rsidP="00FE5A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FE5A1B" w:rsidRPr="00FE5A1B" w14:paraId="1D3559CD" w14:textId="77777777" w:rsidTr="00FE5A1B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6CF239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 to 5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5573D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409387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5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8901D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6D7BDB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5%</w:t>
            </w:r>
          </w:p>
        </w:tc>
      </w:tr>
      <w:tr w:rsidR="00FE5A1B" w:rsidRPr="00FE5A1B" w14:paraId="45D3BAF9" w14:textId="77777777" w:rsidTr="00FE5A1B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C2CDC3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1 to 6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C85D6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872DF8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.4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B6B05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45762F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.2%</w:t>
            </w:r>
          </w:p>
        </w:tc>
      </w:tr>
      <w:tr w:rsidR="00FE5A1B" w:rsidRPr="00FE5A1B" w14:paraId="50D9A0B9" w14:textId="77777777" w:rsidTr="00FE5A1B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B8AA63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1 to 7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D8030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DBA4AD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.7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9689F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3F8B8D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.1%</w:t>
            </w:r>
          </w:p>
        </w:tc>
      </w:tr>
      <w:tr w:rsidR="00FE5A1B" w:rsidRPr="00FE5A1B" w14:paraId="4CC6866A" w14:textId="77777777" w:rsidTr="00FE5A1B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F7C6D4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1 to 8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382E5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11306E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.0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BD05D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F568E8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.6%</w:t>
            </w:r>
          </w:p>
        </w:tc>
      </w:tr>
      <w:tr w:rsidR="00FE5A1B" w:rsidRPr="00FE5A1B" w14:paraId="5836CAD6" w14:textId="77777777" w:rsidTr="00FE5A1B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1F6D31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0 and Olde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CE518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DD799A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2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EBF0C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43E862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7%</w:t>
            </w:r>
          </w:p>
        </w:tc>
      </w:tr>
      <w:tr w:rsidR="00FE5A1B" w:rsidRPr="00FE5A1B" w14:paraId="15634D95" w14:textId="77777777" w:rsidTr="00FE5A1B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105D17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know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02409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03173B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F017C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08BDBA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%</w:t>
            </w:r>
          </w:p>
        </w:tc>
      </w:tr>
      <w:tr w:rsidR="00FE5A1B" w:rsidRPr="00FE5A1B" w14:paraId="26814990" w14:textId="77777777" w:rsidTr="00FE5A1B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A40BC5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an (SD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458B6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4.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AC1748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604D7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5.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F48439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1</w:t>
            </w:r>
          </w:p>
        </w:tc>
      </w:tr>
      <w:tr w:rsidR="00FE5A1B" w:rsidRPr="00FE5A1B" w14:paraId="6EEC4F06" w14:textId="77777777" w:rsidTr="00FE5A1B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FDE65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dia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33B4AA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6ADC9" w14:textId="77777777" w:rsidR="00FE5A1B" w:rsidRPr="00FE5A1B" w:rsidRDefault="00FE5A1B" w:rsidP="00FE5A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65AB32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57954" w14:textId="77777777" w:rsidR="00FE5A1B" w:rsidRPr="00FE5A1B" w:rsidRDefault="00FE5A1B" w:rsidP="00FE5A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FE5A1B" w:rsidRPr="00FE5A1B" w14:paraId="6AF4EA58" w14:textId="77777777" w:rsidTr="00FE5A1B">
        <w:trPr>
          <w:trHeight w:val="29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08C44" w14:textId="77777777" w:rsidR="00FE5A1B" w:rsidRPr="00FE5A1B" w:rsidRDefault="00FE5A1B" w:rsidP="00FE5A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otal 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320CE7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5F208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C2D6F9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E05E4" w14:textId="77777777" w:rsidR="00FE5A1B" w:rsidRPr="00FE5A1B" w:rsidRDefault="00FE5A1B" w:rsidP="00FE5A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E5A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</w:tr>
    </w:tbl>
    <w:p w14:paraId="330A7638" w14:textId="487DECAD" w:rsidR="00755501" w:rsidRDefault="00755501"/>
    <w:p w14:paraId="21ED8E74" w14:textId="77777777" w:rsidR="00755501" w:rsidRDefault="00755501">
      <w:r>
        <w:br w:type="page"/>
      </w:r>
    </w:p>
    <w:p w14:paraId="2582D36E" w14:textId="1150242B" w:rsidR="0080052D" w:rsidRDefault="00081254" w:rsidP="0080052D">
      <w:pPr>
        <w:pStyle w:val="Caption"/>
      </w:pPr>
      <w:r>
        <w:lastRenderedPageBreak/>
        <w:t xml:space="preserve">Supplemental </w:t>
      </w:r>
      <w:r w:rsidR="0080052D">
        <w:t xml:space="preserve">Table </w:t>
      </w:r>
      <w:r w:rsidR="0080052D">
        <w:fldChar w:fldCharType="begin"/>
      </w:r>
      <w:r w:rsidR="0080052D">
        <w:instrText xml:space="preserve"> SEQ Table \* ARABIC </w:instrText>
      </w:r>
      <w:r w:rsidR="0080052D">
        <w:fldChar w:fldCharType="separate"/>
      </w:r>
      <w:r w:rsidR="0080052D">
        <w:rPr>
          <w:noProof/>
        </w:rPr>
        <w:t>2</w:t>
      </w:r>
      <w:r w:rsidR="0080052D">
        <w:fldChar w:fldCharType="end"/>
      </w:r>
      <w:r w:rsidR="0080052D">
        <w:t xml:space="preserve">: Model </w:t>
      </w:r>
      <w:r w:rsidR="008D3A6A">
        <w:t>r</w:t>
      </w:r>
      <w:r w:rsidR="0080052D">
        <w:t xml:space="preserve">esults by VHA </w:t>
      </w:r>
      <w:r w:rsidR="008D3A6A">
        <w:t>r</w:t>
      </w:r>
      <w:r w:rsidR="0080052D">
        <w:t>egion</w:t>
      </w:r>
    </w:p>
    <w:tbl>
      <w:tblPr>
        <w:tblW w:w="9602" w:type="dxa"/>
        <w:tblLook w:val="04A0" w:firstRow="1" w:lastRow="0" w:firstColumn="1" w:lastColumn="0" w:noHBand="0" w:noVBand="1"/>
      </w:tblPr>
      <w:tblGrid>
        <w:gridCol w:w="1560"/>
        <w:gridCol w:w="804"/>
        <w:gridCol w:w="1285"/>
        <w:gridCol w:w="1135"/>
        <w:gridCol w:w="1136"/>
        <w:gridCol w:w="804"/>
        <w:gridCol w:w="1285"/>
        <w:gridCol w:w="1135"/>
        <w:gridCol w:w="1136"/>
      </w:tblGrid>
      <w:tr w:rsidR="00E65199" w:rsidRPr="00E65199" w14:paraId="6536873E" w14:textId="77777777" w:rsidTr="00E65199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33772" w14:textId="77777777" w:rsidR="00E65199" w:rsidRPr="00E65199" w:rsidRDefault="00E65199" w:rsidP="00E651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90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5352DC51" w14:textId="42CFCABE" w:rsidR="00E65199" w:rsidRPr="00E65199" w:rsidRDefault="00E65199" w:rsidP="00E65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ules-Based Model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Statistics</w:t>
            </w:r>
            <w:r w:rsidRPr="00E6519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by Region</w:t>
            </w:r>
          </w:p>
        </w:tc>
        <w:tc>
          <w:tcPr>
            <w:tcW w:w="41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2CDAE957" w14:textId="6EF51CDE" w:rsidR="00E65199" w:rsidRPr="00E65199" w:rsidRDefault="00E65199" w:rsidP="00E65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6519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linicalBERT</w:t>
            </w:r>
            <w:proofErr w:type="spellEnd"/>
            <w:r w:rsidRPr="00E6519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odel Statistics </w:t>
            </w:r>
            <w:r w:rsidRPr="00E6519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y Region</w:t>
            </w:r>
          </w:p>
        </w:tc>
      </w:tr>
      <w:tr w:rsidR="00E65199" w:rsidRPr="00E65199" w14:paraId="7D0F946A" w14:textId="77777777" w:rsidTr="00E65199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F5127" w14:textId="77777777" w:rsidR="00E65199" w:rsidRPr="00E65199" w:rsidRDefault="00E65199" w:rsidP="00E65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rameter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093A22" w14:textId="77777777" w:rsidR="00E65199" w:rsidRPr="00E65199" w:rsidRDefault="00E65199" w:rsidP="00E65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cific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07F2A9" w14:textId="77777777" w:rsidR="00E65199" w:rsidRPr="00E65199" w:rsidRDefault="00E65199" w:rsidP="00E65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tinental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F4FBBC" w14:textId="77777777" w:rsidR="00E65199" w:rsidRPr="00E65199" w:rsidRDefault="00E65199" w:rsidP="00E65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outheast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A39EF" w14:textId="77777777" w:rsidR="00E65199" w:rsidRPr="00E65199" w:rsidRDefault="00E65199" w:rsidP="00E65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rtheas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3D491C" w14:textId="77777777" w:rsidR="00E65199" w:rsidRPr="00E65199" w:rsidRDefault="00E65199" w:rsidP="00E65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cific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2A955B" w14:textId="77777777" w:rsidR="00E65199" w:rsidRPr="00E65199" w:rsidRDefault="00E65199" w:rsidP="00E65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tinental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B0AA43" w14:textId="77777777" w:rsidR="00E65199" w:rsidRPr="00E65199" w:rsidRDefault="00E65199" w:rsidP="00E65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outheast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09CE3" w14:textId="77777777" w:rsidR="00E65199" w:rsidRPr="00E65199" w:rsidRDefault="00E65199" w:rsidP="00E65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rtheast</w:t>
            </w:r>
          </w:p>
        </w:tc>
      </w:tr>
      <w:tr w:rsidR="00E65199" w:rsidRPr="00E65199" w14:paraId="0D0BE476" w14:textId="77777777" w:rsidTr="00E65199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9BDB28C" w14:textId="77777777" w:rsidR="00E65199" w:rsidRPr="00E65199" w:rsidRDefault="00E65199" w:rsidP="00E65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ue Positive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7916E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30A5E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19716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8DDFCB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F1615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F0B54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27E58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A5ADDE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E65199" w:rsidRPr="00E65199" w14:paraId="6D9F6AE6" w14:textId="77777777" w:rsidTr="00E65199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C4828EF" w14:textId="77777777" w:rsidR="00E65199" w:rsidRPr="00E65199" w:rsidRDefault="00E65199" w:rsidP="00E65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alse Positive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716CB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2258B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6F705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AF7D7E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E3339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FF37C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CDDD2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76B235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E65199" w:rsidRPr="00E65199" w14:paraId="0348DF5A" w14:textId="77777777" w:rsidTr="00E65199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7D4FCFB" w14:textId="77777777" w:rsidR="00E65199" w:rsidRPr="00E65199" w:rsidRDefault="00E65199" w:rsidP="00E65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alse Negative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9F3BC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8693B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9F8E5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8E116E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F7132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6428A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36487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8451F5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E65199" w:rsidRPr="00E65199" w14:paraId="4FF14E53" w14:textId="77777777" w:rsidTr="00E65199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DAD2DC7" w14:textId="77777777" w:rsidR="00E65199" w:rsidRPr="00E65199" w:rsidRDefault="00E65199" w:rsidP="00E65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ue Negative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1F9F9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F854D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98529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06337D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201BA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902B4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98DD5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32E113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E65199" w:rsidRPr="00E65199" w14:paraId="7E2BD5B0" w14:textId="77777777" w:rsidTr="00E65199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756975F" w14:textId="77777777" w:rsidR="00E65199" w:rsidRPr="00E65199" w:rsidRDefault="00E65199" w:rsidP="00E65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A13D1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71FF4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1A41E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31C986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CDD1E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B8DA7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643FE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2B38B8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</w:tr>
      <w:tr w:rsidR="00E65199" w:rsidRPr="00E65199" w14:paraId="65239592" w14:textId="77777777" w:rsidTr="00E65199">
        <w:trPr>
          <w:trHeight w:val="58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2B1C209" w14:textId="77777777" w:rsidR="00E65199" w:rsidRPr="00E65199" w:rsidRDefault="00E65199" w:rsidP="00E65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nsitivity/ Recall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DD246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89CC7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32D7F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C54B9D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3.3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27DC7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040E3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63F93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D1AE96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</w:tr>
      <w:tr w:rsidR="00E65199" w:rsidRPr="00E65199" w14:paraId="596AAD28" w14:textId="77777777" w:rsidTr="00E65199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12DDD3B" w14:textId="77777777" w:rsidR="00E65199" w:rsidRPr="00E65199" w:rsidRDefault="00E65199" w:rsidP="00E65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ecificity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CD614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3.3%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DBF90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AF2B8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9.7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2E5CFB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1BE62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2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18E17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4F60E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6%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302791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9%</w:t>
            </w:r>
          </w:p>
        </w:tc>
      </w:tr>
      <w:tr w:rsidR="00E65199" w:rsidRPr="00E65199" w14:paraId="6B71F58C" w14:textId="77777777" w:rsidTr="00E65199">
        <w:trPr>
          <w:trHeight w:val="87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81BC4F" w14:textId="77777777" w:rsidR="00E65199" w:rsidRPr="00E65199" w:rsidRDefault="00E65199" w:rsidP="00E65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ecision/ Positive Predictive Valu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2084D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5.0%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55780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AA80F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2.4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AE2A21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3164C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6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B2113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0A9F8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8%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4587A8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6%</w:t>
            </w:r>
          </w:p>
        </w:tc>
      </w:tr>
      <w:tr w:rsidR="00E65199" w:rsidRPr="00E65199" w14:paraId="5C463042" w14:textId="77777777" w:rsidTr="00E65199">
        <w:trPr>
          <w:trHeight w:val="58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E5DA92" w14:textId="77777777" w:rsidR="00E65199" w:rsidRPr="00E65199" w:rsidRDefault="00E65199" w:rsidP="00E65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egative Predictive Valu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EDD4B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C604F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79D48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A979D1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0.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33CA4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A20D8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AB9F5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FCF4C0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</w:tr>
      <w:tr w:rsidR="00E65199" w:rsidRPr="00E65199" w14:paraId="478CBF9C" w14:textId="77777777" w:rsidTr="00E65199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62AE6" w14:textId="77777777" w:rsidR="00E65199" w:rsidRPr="00E65199" w:rsidRDefault="00E65199" w:rsidP="00E65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9861A4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5.7%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E6B13B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2A30C6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0.3%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DFE03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0.9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268A17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2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8C5564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B4D0A4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8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51253" w14:textId="77777777" w:rsidR="00E65199" w:rsidRPr="00E65199" w:rsidRDefault="00E65199" w:rsidP="00E651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5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2%</w:t>
            </w:r>
          </w:p>
        </w:tc>
      </w:tr>
    </w:tbl>
    <w:p w14:paraId="406CB5A5" w14:textId="77777777" w:rsidR="0080052D" w:rsidRDefault="0080052D"/>
    <w:p w14:paraId="536AD563" w14:textId="3F98739D" w:rsidR="008B1D49" w:rsidRDefault="008B1D49" w:rsidP="008B1D49">
      <w:pPr>
        <w:pStyle w:val="Caption"/>
      </w:pPr>
      <w:r>
        <w:t>Supplementa</w:t>
      </w:r>
      <w:r w:rsidR="00081254">
        <w:t>l</w:t>
      </w:r>
      <w:r>
        <w:t xml:space="preserve"> 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>: Hyperparameters used for best fine-tuned LLMs</w:t>
      </w:r>
    </w:p>
    <w:tbl>
      <w:tblPr>
        <w:tblW w:w="8120" w:type="dxa"/>
        <w:tblLook w:val="04A0" w:firstRow="1" w:lastRow="0" w:firstColumn="1" w:lastColumn="0" w:noHBand="0" w:noVBand="1"/>
      </w:tblPr>
      <w:tblGrid>
        <w:gridCol w:w="1863"/>
        <w:gridCol w:w="1620"/>
        <w:gridCol w:w="1620"/>
        <w:gridCol w:w="1620"/>
        <w:gridCol w:w="1620"/>
      </w:tblGrid>
      <w:tr w:rsidR="008B1D49" w:rsidRPr="001D77DC" w14:paraId="6FF5A319" w14:textId="77777777" w:rsidTr="00DF1265">
        <w:trPr>
          <w:trHeight w:val="580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890F28" w14:textId="77777777" w:rsidR="008B1D49" w:rsidRPr="001D77DC" w:rsidRDefault="008B1D49" w:rsidP="00DF12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7D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Hyperparameter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9174ED1" w14:textId="77777777" w:rsidR="008B1D49" w:rsidRPr="001D77DC" w:rsidRDefault="008B1D49" w:rsidP="00DF12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1D77DC">
              <w:rPr>
                <w:rFonts w:ascii="Calibri" w:eastAsia="Times New Roman" w:hAnsi="Calibri" w:cs="Calibri"/>
                <w:b/>
                <w:bCs/>
                <w:color w:val="000000"/>
              </w:rPr>
              <w:t>Bio+Clinical</w:t>
            </w:r>
            <w:proofErr w:type="spellEnd"/>
            <w:r w:rsidRPr="001D77D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BER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E37873B" w14:textId="77777777" w:rsidR="008B1D49" w:rsidRPr="001D77DC" w:rsidRDefault="008B1D49" w:rsidP="00DF12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1D77DC">
              <w:rPr>
                <w:rFonts w:ascii="Calibri" w:eastAsia="Times New Roman" w:hAnsi="Calibri" w:cs="Calibri"/>
                <w:b/>
                <w:bCs/>
                <w:color w:val="000000"/>
              </w:rPr>
              <w:t>ClinicalBERT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34BE46F" w14:textId="77777777" w:rsidR="008B1D49" w:rsidRPr="001D77DC" w:rsidRDefault="008B1D49" w:rsidP="00DF12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1D77DC">
              <w:rPr>
                <w:rFonts w:ascii="Calibri" w:eastAsia="Times New Roman" w:hAnsi="Calibri" w:cs="Calibri"/>
                <w:b/>
                <w:bCs/>
                <w:color w:val="000000"/>
              </w:rPr>
              <w:t>DistilBERT</w:t>
            </w:r>
            <w:proofErr w:type="spellEnd"/>
            <w:r w:rsidRPr="001D77D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Base Case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8755DB" w14:textId="77777777" w:rsidR="008B1D49" w:rsidRPr="001D77DC" w:rsidRDefault="008B1D49" w:rsidP="00DF12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1D77DC">
              <w:rPr>
                <w:rFonts w:ascii="Calibri" w:eastAsia="Times New Roman" w:hAnsi="Calibri" w:cs="Calibri"/>
                <w:b/>
                <w:bCs/>
                <w:color w:val="000000"/>
              </w:rPr>
              <w:t>DistilBERT</w:t>
            </w:r>
            <w:proofErr w:type="spellEnd"/>
            <w:r w:rsidRPr="001D77D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Base Uncased</w:t>
            </w:r>
          </w:p>
        </w:tc>
      </w:tr>
      <w:tr w:rsidR="008B1D49" w:rsidRPr="001D77DC" w14:paraId="1ADB6A31" w14:textId="77777777" w:rsidTr="00DF1265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7EEFB1" w14:textId="77777777" w:rsidR="008B1D49" w:rsidRPr="001D77DC" w:rsidRDefault="008B1D49" w:rsidP="00DF1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77DC">
              <w:rPr>
                <w:rFonts w:ascii="Calibri" w:eastAsia="Times New Roman" w:hAnsi="Calibri" w:cs="Calibri"/>
                <w:color w:val="000000"/>
              </w:rPr>
              <w:t>Learning Ra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E2BA6" w14:textId="77777777" w:rsidR="008B1D49" w:rsidRPr="001D77DC" w:rsidRDefault="008B1D49" w:rsidP="00DF1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7DC">
              <w:rPr>
                <w:rFonts w:ascii="Calibri" w:eastAsia="Times New Roman" w:hAnsi="Calibri" w:cs="Calibri"/>
                <w:color w:val="000000"/>
              </w:rPr>
              <w:t>9.71E-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D4AAF" w14:textId="77777777" w:rsidR="008B1D49" w:rsidRPr="001D77DC" w:rsidRDefault="008B1D49" w:rsidP="00DF1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7DC">
              <w:rPr>
                <w:rFonts w:ascii="Calibri" w:eastAsia="Times New Roman" w:hAnsi="Calibri" w:cs="Calibri"/>
                <w:color w:val="000000"/>
              </w:rPr>
              <w:t>5.27E-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6EB12" w14:textId="77777777" w:rsidR="008B1D49" w:rsidRPr="001D77DC" w:rsidRDefault="008B1D49" w:rsidP="00DF1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7DC">
              <w:rPr>
                <w:rFonts w:ascii="Calibri" w:eastAsia="Times New Roman" w:hAnsi="Calibri" w:cs="Calibri"/>
                <w:color w:val="000000"/>
              </w:rPr>
              <w:t>6.63E-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B50706" w14:textId="77777777" w:rsidR="008B1D49" w:rsidRPr="001D77DC" w:rsidRDefault="008B1D49" w:rsidP="00DF1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7DC">
              <w:rPr>
                <w:rFonts w:ascii="Calibri" w:eastAsia="Times New Roman" w:hAnsi="Calibri" w:cs="Calibri"/>
                <w:color w:val="000000"/>
              </w:rPr>
              <w:t>9.49E-05</w:t>
            </w:r>
          </w:p>
        </w:tc>
      </w:tr>
      <w:tr w:rsidR="008B1D49" w:rsidRPr="001D77DC" w14:paraId="3E818F60" w14:textId="77777777" w:rsidTr="00DF1265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859AC3" w14:textId="77777777" w:rsidR="008B1D49" w:rsidRPr="001D77DC" w:rsidRDefault="008B1D49" w:rsidP="00DF1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77DC">
              <w:rPr>
                <w:rFonts w:ascii="Calibri" w:eastAsia="Times New Roman" w:hAnsi="Calibri" w:cs="Calibri"/>
                <w:color w:val="000000"/>
              </w:rPr>
              <w:t>Batch Siz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F1730" w14:textId="77777777" w:rsidR="008B1D49" w:rsidRPr="001D77DC" w:rsidRDefault="008B1D49" w:rsidP="00DF1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7D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95918" w14:textId="77777777" w:rsidR="008B1D49" w:rsidRPr="001D77DC" w:rsidRDefault="008B1D49" w:rsidP="00DF1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7D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B9A39" w14:textId="77777777" w:rsidR="008B1D49" w:rsidRPr="001D77DC" w:rsidRDefault="008B1D49" w:rsidP="00DF1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7D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3878DE" w14:textId="77777777" w:rsidR="008B1D49" w:rsidRPr="001D77DC" w:rsidRDefault="008B1D49" w:rsidP="00DF1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7D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8B1D49" w:rsidRPr="001D77DC" w14:paraId="1D6779B3" w14:textId="77777777" w:rsidTr="00DF1265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662E98" w14:textId="77777777" w:rsidR="008B1D49" w:rsidRPr="001D77DC" w:rsidRDefault="008B1D49" w:rsidP="00DF1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77DC">
              <w:rPr>
                <w:rFonts w:ascii="Calibri" w:eastAsia="Times New Roman" w:hAnsi="Calibri" w:cs="Calibri"/>
                <w:color w:val="000000"/>
              </w:rPr>
              <w:t>Epoch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63317" w14:textId="77777777" w:rsidR="008B1D49" w:rsidRPr="001D77DC" w:rsidRDefault="008B1D49" w:rsidP="00DF1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7D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2EA32" w14:textId="77777777" w:rsidR="008B1D49" w:rsidRPr="001D77DC" w:rsidRDefault="008B1D49" w:rsidP="00DF1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7D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F6F23" w14:textId="77777777" w:rsidR="008B1D49" w:rsidRPr="001D77DC" w:rsidRDefault="008B1D49" w:rsidP="00DF1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7D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E745A4" w14:textId="77777777" w:rsidR="008B1D49" w:rsidRPr="001D77DC" w:rsidRDefault="008B1D49" w:rsidP="00DF1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7D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8B1D49" w:rsidRPr="001D77DC" w14:paraId="492106F7" w14:textId="77777777" w:rsidTr="00DF1265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B488B1" w14:textId="77777777" w:rsidR="008B1D49" w:rsidRPr="001D77DC" w:rsidRDefault="008B1D49" w:rsidP="00DF1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77DC">
              <w:rPr>
                <w:rFonts w:ascii="Calibri" w:eastAsia="Times New Roman" w:hAnsi="Calibri" w:cs="Calibri"/>
                <w:color w:val="000000"/>
              </w:rPr>
              <w:t>Weight Dec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CBEC7" w14:textId="77777777" w:rsidR="008B1D49" w:rsidRPr="001D77DC" w:rsidRDefault="008B1D49" w:rsidP="00DF1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7DC">
              <w:rPr>
                <w:rFonts w:ascii="Calibri" w:eastAsia="Times New Roman" w:hAnsi="Calibri" w:cs="Calibri"/>
                <w:color w:val="000000"/>
              </w:rPr>
              <w:t>0.0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F8EEB" w14:textId="77777777" w:rsidR="008B1D49" w:rsidRPr="001D77DC" w:rsidRDefault="008B1D49" w:rsidP="00DF1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7DC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A90CF" w14:textId="77777777" w:rsidR="008B1D49" w:rsidRPr="001D77DC" w:rsidRDefault="008B1D49" w:rsidP="00DF1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7DC">
              <w:rPr>
                <w:rFonts w:ascii="Calibri" w:eastAsia="Times New Roman" w:hAnsi="Calibri" w:cs="Calibri"/>
                <w:color w:val="000000"/>
              </w:rPr>
              <w:t>0.1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921AF5" w14:textId="77777777" w:rsidR="008B1D49" w:rsidRPr="001D77DC" w:rsidRDefault="008B1D49" w:rsidP="00DF1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7DC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</w:tr>
      <w:tr w:rsidR="008B1D49" w:rsidRPr="001D77DC" w14:paraId="2E0917D6" w14:textId="77777777" w:rsidTr="00DF1265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150308" w14:textId="77777777" w:rsidR="008B1D49" w:rsidRPr="001D77DC" w:rsidRDefault="008B1D49" w:rsidP="00DF1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77DC">
              <w:rPr>
                <w:rFonts w:ascii="Calibri" w:eastAsia="Times New Roman" w:hAnsi="Calibri" w:cs="Calibri"/>
                <w:color w:val="000000"/>
              </w:rPr>
              <w:t>Adam Beta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20075" w14:textId="77777777" w:rsidR="008B1D49" w:rsidRPr="001D77DC" w:rsidRDefault="008B1D49" w:rsidP="00DF1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7DC">
              <w:rPr>
                <w:rFonts w:ascii="Calibri" w:eastAsia="Times New Roman" w:hAnsi="Calibri" w:cs="Calibri"/>
                <w:color w:val="000000"/>
              </w:rPr>
              <w:t>0.7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844F9" w14:textId="77777777" w:rsidR="008B1D49" w:rsidRPr="001D77DC" w:rsidRDefault="008B1D49" w:rsidP="00DF1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7DC">
              <w:rPr>
                <w:rFonts w:ascii="Calibri" w:eastAsia="Times New Roman" w:hAnsi="Calibri" w:cs="Calibri"/>
                <w:color w:val="000000"/>
              </w:rPr>
              <w:t>0.8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ACE57" w14:textId="77777777" w:rsidR="008B1D49" w:rsidRPr="001D77DC" w:rsidRDefault="008B1D49" w:rsidP="00DF1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7DC">
              <w:rPr>
                <w:rFonts w:ascii="Calibri" w:eastAsia="Times New Roman" w:hAnsi="Calibri" w:cs="Calibri"/>
                <w:color w:val="000000"/>
              </w:rPr>
              <w:t>0.7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CA96D4" w14:textId="77777777" w:rsidR="008B1D49" w:rsidRPr="001D77DC" w:rsidRDefault="008B1D49" w:rsidP="00DF1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7DC">
              <w:rPr>
                <w:rFonts w:ascii="Calibri" w:eastAsia="Times New Roman" w:hAnsi="Calibri" w:cs="Calibri"/>
                <w:color w:val="000000"/>
              </w:rPr>
              <w:t>0.815</w:t>
            </w:r>
          </w:p>
        </w:tc>
      </w:tr>
      <w:tr w:rsidR="008B1D49" w:rsidRPr="001D77DC" w14:paraId="5D817F48" w14:textId="77777777" w:rsidTr="00DF1265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E437E6" w14:textId="77777777" w:rsidR="008B1D49" w:rsidRPr="001D77DC" w:rsidRDefault="008B1D49" w:rsidP="00DF1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77DC">
              <w:rPr>
                <w:rFonts w:ascii="Calibri" w:eastAsia="Times New Roman" w:hAnsi="Calibri" w:cs="Calibri"/>
                <w:color w:val="000000"/>
              </w:rPr>
              <w:t>Adam Beta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12D27" w14:textId="77777777" w:rsidR="008B1D49" w:rsidRPr="001D77DC" w:rsidRDefault="008B1D49" w:rsidP="00DF1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7DC">
              <w:rPr>
                <w:rFonts w:ascii="Calibri" w:eastAsia="Times New Roman" w:hAnsi="Calibri" w:cs="Calibri"/>
                <w:color w:val="000000"/>
              </w:rPr>
              <w:t>0.9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DE64C" w14:textId="77777777" w:rsidR="008B1D49" w:rsidRPr="001D77DC" w:rsidRDefault="008B1D49" w:rsidP="00DF1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7DC">
              <w:rPr>
                <w:rFonts w:ascii="Calibri" w:eastAsia="Times New Roman" w:hAnsi="Calibri" w:cs="Calibri"/>
                <w:color w:val="000000"/>
              </w:rPr>
              <w:t>0.9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89CC5" w14:textId="77777777" w:rsidR="008B1D49" w:rsidRPr="001D77DC" w:rsidRDefault="008B1D49" w:rsidP="00DF1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7DC">
              <w:rPr>
                <w:rFonts w:ascii="Calibri" w:eastAsia="Times New Roman" w:hAnsi="Calibri" w:cs="Calibri"/>
                <w:color w:val="000000"/>
              </w:rPr>
              <w:t>0.9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12FD04" w14:textId="77777777" w:rsidR="008B1D49" w:rsidRPr="001D77DC" w:rsidRDefault="008B1D49" w:rsidP="00DF1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7DC">
              <w:rPr>
                <w:rFonts w:ascii="Calibri" w:eastAsia="Times New Roman" w:hAnsi="Calibri" w:cs="Calibri"/>
                <w:color w:val="000000"/>
              </w:rPr>
              <w:t>0.988</w:t>
            </w:r>
          </w:p>
        </w:tc>
      </w:tr>
      <w:tr w:rsidR="008B1D49" w:rsidRPr="001D77DC" w14:paraId="37100984" w14:textId="77777777" w:rsidTr="00DF1265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CDEAC" w14:textId="77777777" w:rsidR="008B1D49" w:rsidRPr="001D77DC" w:rsidRDefault="008B1D49" w:rsidP="00DF1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77DC">
              <w:rPr>
                <w:rFonts w:ascii="Calibri" w:eastAsia="Times New Roman" w:hAnsi="Calibri" w:cs="Calibri"/>
                <w:color w:val="000000"/>
              </w:rPr>
              <w:t>Adam Epsil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F74D71" w14:textId="77777777" w:rsidR="008B1D49" w:rsidRPr="001D77DC" w:rsidRDefault="008B1D49" w:rsidP="00DF1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7DC">
              <w:rPr>
                <w:rFonts w:ascii="Calibri" w:eastAsia="Times New Roman" w:hAnsi="Calibri" w:cs="Calibri"/>
                <w:color w:val="000000"/>
              </w:rPr>
              <w:t>1.04E-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62C38A" w14:textId="77777777" w:rsidR="008B1D49" w:rsidRPr="001D77DC" w:rsidRDefault="008B1D49" w:rsidP="00DF1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7DC">
              <w:rPr>
                <w:rFonts w:ascii="Calibri" w:eastAsia="Times New Roman" w:hAnsi="Calibri" w:cs="Calibri"/>
                <w:color w:val="000000"/>
              </w:rPr>
              <w:t>2.77E-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F456A7" w14:textId="77777777" w:rsidR="008B1D49" w:rsidRPr="001D77DC" w:rsidRDefault="008B1D49" w:rsidP="00DF1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7DC">
              <w:rPr>
                <w:rFonts w:ascii="Calibri" w:eastAsia="Times New Roman" w:hAnsi="Calibri" w:cs="Calibri"/>
                <w:color w:val="000000"/>
              </w:rPr>
              <w:t>5.03E-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D367C" w14:textId="77777777" w:rsidR="008B1D49" w:rsidRPr="001D77DC" w:rsidRDefault="008B1D49" w:rsidP="00DF1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7DC">
              <w:rPr>
                <w:rFonts w:ascii="Calibri" w:eastAsia="Times New Roman" w:hAnsi="Calibri" w:cs="Calibri"/>
                <w:color w:val="000000"/>
              </w:rPr>
              <w:t>1.65E-13</w:t>
            </w:r>
          </w:p>
        </w:tc>
      </w:tr>
    </w:tbl>
    <w:p w14:paraId="1717F211" w14:textId="77777777" w:rsidR="00105E6C" w:rsidRDefault="00105E6C" w:rsidP="008B1D49">
      <w:pPr>
        <w:spacing w:after="0" w:line="480" w:lineRule="auto"/>
      </w:pPr>
    </w:p>
    <w:p w14:paraId="6C14800B" w14:textId="7EF0401B" w:rsidR="0080052D" w:rsidRDefault="00105E6C" w:rsidP="00105E6C">
      <w:pPr>
        <w:pStyle w:val="Caption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7093B0" wp14:editId="32C87EE3">
                <wp:simplePos x="0" y="0"/>
                <wp:positionH relativeFrom="margin">
                  <wp:align>left</wp:align>
                </wp:positionH>
                <wp:positionV relativeFrom="paragraph">
                  <wp:posOffset>219075</wp:posOffset>
                </wp:positionV>
                <wp:extent cx="6122035" cy="3590925"/>
                <wp:effectExtent l="0" t="0" r="12065" b="28575"/>
                <wp:wrapSquare wrapText="bothSides"/>
                <wp:docPr id="49840038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22035" cy="359092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6CE50D" w14:textId="77777777" w:rsidR="00105E6C" w:rsidRPr="008942A1" w:rsidRDefault="00105E6C" w:rsidP="00105E6C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942A1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>For each document:</w:t>
                            </w:r>
                          </w:p>
                          <w:p w14:paraId="209C007C" w14:textId="0CAE2456" w:rsidR="00105E6C" w:rsidRPr="008942A1" w:rsidRDefault="00105E6C" w:rsidP="00105E6C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942A1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ab/>
                              <w:t>Tag all target and relevant context modifier words using rules</w:t>
                            </w:r>
                          </w:p>
                          <w:p w14:paraId="1BCB69F1" w14:textId="3EFF58F7" w:rsidR="00105E6C" w:rsidRPr="008942A1" w:rsidRDefault="00105E6C" w:rsidP="00105E6C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942A1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ab/>
                              <w:t>Sort target words into</w:t>
                            </w:r>
                            <w:r w:rsidR="008942A1" w:rsidRPr="008942A1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8942A1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>subject matter lists</w:t>
                            </w:r>
                          </w:p>
                          <w:p w14:paraId="7EADA861" w14:textId="4F4D5D7F" w:rsidR="008942A1" w:rsidRPr="008942A1" w:rsidRDefault="008942A1" w:rsidP="00105E6C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942A1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ab/>
                              <w:t xml:space="preserve">If any target words have </w:t>
                            </w:r>
                            <w:r w:rsidR="008C715D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the </w:t>
                            </w:r>
                            <w:r w:rsidRPr="008942A1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>“incomplete” category:</w:t>
                            </w:r>
                          </w:p>
                          <w:p w14:paraId="447C5C23" w14:textId="4FB58A74" w:rsidR="008942A1" w:rsidRPr="008942A1" w:rsidRDefault="008942A1" w:rsidP="00105E6C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942A1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ab/>
                            </w:r>
                            <w:r w:rsidRPr="008942A1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ab/>
                              <w:t>Return document negative</w:t>
                            </w:r>
                          </w:p>
                          <w:p w14:paraId="65AC14AC" w14:textId="6B0A9635" w:rsidR="00105E6C" w:rsidRPr="008942A1" w:rsidRDefault="00105E6C" w:rsidP="00105E6C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942A1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ab/>
                              <w:t xml:space="preserve">Go through the first </w:t>
                            </w:r>
                            <w:r w:rsidR="008C715D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subject </w:t>
                            </w:r>
                            <w:r w:rsidRPr="008942A1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>list</w:t>
                            </w:r>
                            <w:r w:rsidR="008942A1" w:rsidRPr="008942A1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in order out</w:t>
                            </w:r>
                            <w:r w:rsidRPr="008942A1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8942A1" w:rsidRPr="008942A1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>of [ischemia, perfusion, defects/abnormalities, or test/study]</w:t>
                            </w:r>
                            <w:r w:rsidRPr="008942A1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with length &gt; 0</w:t>
                            </w:r>
                            <w:r w:rsidR="008942A1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>, c</w:t>
                            </w:r>
                            <w:r w:rsidRPr="008942A1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>reate denominator variable equal to the list length and numerator variable equal to 0</w:t>
                            </w:r>
                          </w:p>
                          <w:p w14:paraId="15A1E753" w14:textId="77777777" w:rsidR="00105E6C" w:rsidRPr="008942A1" w:rsidRDefault="00105E6C" w:rsidP="00105E6C">
                            <w:pPr>
                              <w:spacing w:after="0" w:line="240" w:lineRule="auto"/>
                              <w:ind w:firstLine="720"/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942A1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>For each target word in list:</w:t>
                            </w:r>
                          </w:p>
                          <w:p w14:paraId="7F3410A6" w14:textId="77777777" w:rsidR="00105E6C" w:rsidRPr="008942A1" w:rsidRDefault="00105E6C" w:rsidP="00105E6C">
                            <w:pPr>
                              <w:spacing w:after="0" w:line="240" w:lineRule="auto"/>
                              <w:ind w:firstLine="720"/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942A1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ab/>
                              <w:t>For each modifier:</w:t>
                            </w:r>
                          </w:p>
                          <w:p w14:paraId="0B6FA4AC" w14:textId="77777777" w:rsidR="00105E6C" w:rsidRPr="008942A1" w:rsidRDefault="00105E6C" w:rsidP="00105E6C">
                            <w:pPr>
                              <w:spacing w:after="0" w:line="240" w:lineRule="auto"/>
                              <w:ind w:firstLine="720"/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942A1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ab/>
                            </w:r>
                            <w:r w:rsidRPr="008942A1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ab/>
                              <w:t>If modifier is negative:</w:t>
                            </w:r>
                          </w:p>
                          <w:p w14:paraId="550D1168" w14:textId="77777777" w:rsidR="00105E6C" w:rsidRPr="008942A1" w:rsidRDefault="00105E6C" w:rsidP="00105E6C">
                            <w:pPr>
                              <w:spacing w:after="0" w:line="240" w:lineRule="auto"/>
                              <w:ind w:firstLine="720"/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942A1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ab/>
                            </w:r>
                            <w:r w:rsidRPr="008942A1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ab/>
                            </w:r>
                            <w:r w:rsidRPr="008942A1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ab/>
                              <w:t>Keep numerator and denominator the same</w:t>
                            </w:r>
                          </w:p>
                          <w:p w14:paraId="7161A216" w14:textId="77777777" w:rsidR="00105E6C" w:rsidRPr="008942A1" w:rsidRDefault="00105E6C" w:rsidP="00105E6C">
                            <w:pPr>
                              <w:spacing w:after="0" w:line="240" w:lineRule="auto"/>
                              <w:ind w:firstLine="720"/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942A1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ab/>
                            </w:r>
                            <w:r w:rsidRPr="008942A1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ab/>
                              <w:t>Elif modifier is positive:</w:t>
                            </w:r>
                          </w:p>
                          <w:p w14:paraId="499427FE" w14:textId="77777777" w:rsidR="00105E6C" w:rsidRPr="008942A1" w:rsidRDefault="00105E6C" w:rsidP="00105E6C">
                            <w:pPr>
                              <w:spacing w:after="0" w:line="240" w:lineRule="auto"/>
                              <w:ind w:firstLine="720"/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942A1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ab/>
                            </w:r>
                            <w:r w:rsidRPr="008942A1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ab/>
                            </w:r>
                            <w:r w:rsidRPr="008942A1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ab/>
                              <w:t>Add one to numerator and denominator</w:t>
                            </w:r>
                          </w:p>
                          <w:p w14:paraId="418CE4FA" w14:textId="1F3FECCB" w:rsidR="00081254" w:rsidRPr="008942A1" w:rsidRDefault="00081254" w:rsidP="00105E6C">
                            <w:pPr>
                              <w:spacing w:after="0" w:line="240" w:lineRule="auto"/>
                              <w:ind w:firstLine="720"/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942A1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ab/>
                            </w:r>
                            <w:r w:rsidRPr="008942A1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ab/>
                              <w:t>Elif modifier is indeterminate:</w:t>
                            </w:r>
                          </w:p>
                          <w:p w14:paraId="2F0AE847" w14:textId="3FC36686" w:rsidR="00081254" w:rsidRPr="008942A1" w:rsidRDefault="00081254" w:rsidP="00105E6C">
                            <w:pPr>
                              <w:spacing w:after="0" w:line="240" w:lineRule="auto"/>
                              <w:ind w:firstLine="720"/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942A1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ab/>
                            </w:r>
                            <w:r w:rsidRPr="008942A1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ab/>
                            </w:r>
                            <w:r w:rsidRPr="008942A1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ab/>
                            </w:r>
                            <w:r w:rsidR="008942A1" w:rsidRPr="008942A1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>Return</w:t>
                            </w:r>
                            <w:r w:rsidRPr="008942A1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document negative</w:t>
                            </w:r>
                          </w:p>
                          <w:p w14:paraId="53CF1ACE" w14:textId="77777777" w:rsidR="00105E6C" w:rsidRPr="008942A1" w:rsidRDefault="00105E6C" w:rsidP="00105E6C">
                            <w:pPr>
                              <w:spacing w:after="0" w:line="240" w:lineRule="auto"/>
                              <w:ind w:firstLine="720"/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942A1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ab/>
                              <w:t>If no modifiers are negative:</w:t>
                            </w:r>
                          </w:p>
                          <w:p w14:paraId="4B444161" w14:textId="77777777" w:rsidR="00105E6C" w:rsidRPr="008942A1" w:rsidRDefault="00105E6C" w:rsidP="00105E6C">
                            <w:pPr>
                              <w:spacing w:after="0" w:line="240" w:lineRule="auto"/>
                              <w:ind w:firstLine="720"/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942A1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ab/>
                            </w:r>
                            <w:r w:rsidRPr="008942A1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ab/>
                            </w:r>
                            <w:r w:rsidRPr="008942A1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ab/>
                              <w:t>Add one to numerator, keep denominator the same</w:t>
                            </w:r>
                          </w:p>
                          <w:p w14:paraId="148CF956" w14:textId="722CB762" w:rsidR="00105E6C" w:rsidRPr="008942A1" w:rsidRDefault="00105E6C" w:rsidP="00105E6C">
                            <w:pPr>
                              <w:spacing w:after="0" w:line="240" w:lineRule="auto"/>
                              <w:ind w:firstLine="720"/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942A1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If numerator/denominator &gt;= 50%, </w:t>
                            </w:r>
                            <w:r w:rsidR="008942A1" w:rsidRPr="008942A1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>return</w:t>
                            </w:r>
                            <w:r w:rsidRPr="008942A1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positive for ischemia</w:t>
                            </w:r>
                            <w:r w:rsidR="008942A1" w:rsidRPr="008942A1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>, else negative</w:t>
                            </w:r>
                          </w:p>
                          <w:p w14:paraId="7F461C93" w14:textId="77777777" w:rsidR="00105E6C" w:rsidRPr="008942A1" w:rsidRDefault="00105E6C" w:rsidP="00105E6C">
                            <w:pPr>
                              <w:jc w:val="center"/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7093B0" id="Rectangle 1" o:spid="_x0000_s1026" style="position:absolute;margin-left:0;margin-top:17.25pt;width:482.05pt;height:282.7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" filled="f" strokecolor="#030e13 [484]" strokeweight="1.5pt">
                <v:textbox>
                  <w:txbxContent>
                    <w:p w14:paraId="446CE50D" w14:textId="77777777" w:rsidR="00105E6C" w:rsidRPr="008942A1" w:rsidRDefault="00105E6C" w:rsidP="00105E6C">
                      <w:pPr>
                        <w:spacing w:after="0" w:line="240" w:lineRule="auto"/>
                        <w:rPr>
                          <w:color w:val="000000" w:themeColor="text1"/>
                          <w:sz w:val="22"/>
                          <w:szCs w:val="22"/>
                        </w:rPr>
                      </w:pPr>
                      <w:r w:rsidRPr="008942A1">
                        <w:rPr>
                          <w:color w:val="000000" w:themeColor="text1"/>
                          <w:sz w:val="22"/>
                          <w:szCs w:val="22"/>
                        </w:rPr>
                        <w:t>For each document:</w:t>
                      </w:r>
                    </w:p>
                    <w:p w14:paraId="209C007C" w14:textId="0CAE2456" w:rsidR="00105E6C" w:rsidRPr="008942A1" w:rsidRDefault="00105E6C" w:rsidP="00105E6C">
                      <w:pPr>
                        <w:spacing w:after="0" w:line="240" w:lineRule="auto"/>
                        <w:rPr>
                          <w:color w:val="000000" w:themeColor="text1"/>
                          <w:sz w:val="22"/>
                          <w:szCs w:val="22"/>
                        </w:rPr>
                      </w:pPr>
                      <w:r w:rsidRPr="008942A1">
                        <w:rPr>
                          <w:color w:val="000000" w:themeColor="text1"/>
                          <w:sz w:val="22"/>
                          <w:szCs w:val="22"/>
                        </w:rPr>
                        <w:tab/>
                        <w:t>Tag all target and relevant context modifier words using rules</w:t>
                      </w:r>
                    </w:p>
                    <w:p w14:paraId="1BCB69F1" w14:textId="3EFF58F7" w:rsidR="00105E6C" w:rsidRPr="008942A1" w:rsidRDefault="00105E6C" w:rsidP="00105E6C">
                      <w:pPr>
                        <w:spacing w:after="0" w:line="240" w:lineRule="auto"/>
                        <w:rPr>
                          <w:color w:val="000000" w:themeColor="text1"/>
                          <w:sz w:val="22"/>
                          <w:szCs w:val="22"/>
                        </w:rPr>
                      </w:pPr>
                      <w:r w:rsidRPr="008942A1">
                        <w:rPr>
                          <w:color w:val="000000" w:themeColor="text1"/>
                          <w:sz w:val="22"/>
                          <w:szCs w:val="22"/>
                        </w:rPr>
                        <w:tab/>
                        <w:t>Sort target words into</w:t>
                      </w:r>
                      <w:r w:rsidR="008942A1" w:rsidRPr="008942A1">
                        <w:rPr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 w:rsidRPr="008942A1">
                        <w:rPr>
                          <w:color w:val="000000" w:themeColor="text1"/>
                          <w:sz w:val="22"/>
                          <w:szCs w:val="22"/>
                        </w:rPr>
                        <w:t>subject matter lists</w:t>
                      </w:r>
                    </w:p>
                    <w:p w14:paraId="7EADA861" w14:textId="4F4D5D7F" w:rsidR="008942A1" w:rsidRPr="008942A1" w:rsidRDefault="008942A1" w:rsidP="00105E6C">
                      <w:pPr>
                        <w:spacing w:after="0" w:line="240" w:lineRule="auto"/>
                        <w:rPr>
                          <w:color w:val="000000" w:themeColor="text1"/>
                          <w:sz w:val="22"/>
                          <w:szCs w:val="22"/>
                        </w:rPr>
                      </w:pPr>
                      <w:r w:rsidRPr="008942A1">
                        <w:rPr>
                          <w:color w:val="000000" w:themeColor="text1"/>
                          <w:sz w:val="22"/>
                          <w:szCs w:val="22"/>
                        </w:rPr>
                        <w:tab/>
                        <w:t xml:space="preserve">If any target words have </w:t>
                      </w:r>
                      <w:r w:rsidR="008C715D">
                        <w:rPr>
                          <w:color w:val="000000" w:themeColor="text1"/>
                          <w:sz w:val="22"/>
                          <w:szCs w:val="22"/>
                        </w:rPr>
                        <w:t xml:space="preserve">the </w:t>
                      </w:r>
                      <w:r w:rsidRPr="008942A1">
                        <w:rPr>
                          <w:color w:val="000000" w:themeColor="text1"/>
                          <w:sz w:val="22"/>
                          <w:szCs w:val="22"/>
                        </w:rPr>
                        <w:t>“incomplete” category:</w:t>
                      </w:r>
                    </w:p>
                    <w:p w14:paraId="447C5C23" w14:textId="4FB58A74" w:rsidR="008942A1" w:rsidRPr="008942A1" w:rsidRDefault="008942A1" w:rsidP="00105E6C">
                      <w:pPr>
                        <w:spacing w:after="0" w:line="240" w:lineRule="auto"/>
                        <w:rPr>
                          <w:color w:val="000000" w:themeColor="text1"/>
                          <w:sz w:val="22"/>
                          <w:szCs w:val="22"/>
                        </w:rPr>
                      </w:pPr>
                      <w:r w:rsidRPr="008942A1">
                        <w:rPr>
                          <w:color w:val="000000" w:themeColor="text1"/>
                          <w:sz w:val="22"/>
                          <w:szCs w:val="22"/>
                        </w:rPr>
                        <w:tab/>
                      </w:r>
                      <w:r w:rsidRPr="008942A1">
                        <w:rPr>
                          <w:color w:val="000000" w:themeColor="text1"/>
                          <w:sz w:val="22"/>
                          <w:szCs w:val="22"/>
                        </w:rPr>
                        <w:tab/>
                        <w:t>Return document negative</w:t>
                      </w:r>
                    </w:p>
                    <w:p w14:paraId="65AC14AC" w14:textId="6B0A9635" w:rsidR="00105E6C" w:rsidRPr="008942A1" w:rsidRDefault="00105E6C" w:rsidP="00105E6C">
                      <w:pPr>
                        <w:spacing w:after="0" w:line="240" w:lineRule="auto"/>
                        <w:rPr>
                          <w:color w:val="000000" w:themeColor="text1"/>
                          <w:sz w:val="22"/>
                          <w:szCs w:val="22"/>
                        </w:rPr>
                      </w:pPr>
                      <w:r w:rsidRPr="008942A1">
                        <w:rPr>
                          <w:color w:val="000000" w:themeColor="text1"/>
                          <w:sz w:val="22"/>
                          <w:szCs w:val="22"/>
                        </w:rPr>
                        <w:tab/>
                        <w:t xml:space="preserve">Go through the first </w:t>
                      </w:r>
                      <w:r w:rsidR="008C715D">
                        <w:rPr>
                          <w:color w:val="000000" w:themeColor="text1"/>
                          <w:sz w:val="22"/>
                          <w:szCs w:val="22"/>
                        </w:rPr>
                        <w:t xml:space="preserve">subject </w:t>
                      </w:r>
                      <w:r w:rsidRPr="008942A1">
                        <w:rPr>
                          <w:color w:val="000000" w:themeColor="text1"/>
                          <w:sz w:val="22"/>
                          <w:szCs w:val="22"/>
                        </w:rPr>
                        <w:t>list</w:t>
                      </w:r>
                      <w:r w:rsidR="008942A1" w:rsidRPr="008942A1">
                        <w:rPr>
                          <w:color w:val="000000" w:themeColor="text1"/>
                          <w:sz w:val="22"/>
                          <w:szCs w:val="22"/>
                        </w:rPr>
                        <w:t xml:space="preserve"> in order out</w:t>
                      </w:r>
                      <w:r w:rsidRPr="008942A1">
                        <w:rPr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 w:rsidR="008942A1" w:rsidRPr="008942A1">
                        <w:rPr>
                          <w:color w:val="000000" w:themeColor="text1"/>
                          <w:sz w:val="22"/>
                          <w:szCs w:val="22"/>
                        </w:rPr>
                        <w:t>of [</w:t>
                      </w:r>
                      <w:r w:rsidR="008942A1" w:rsidRPr="008942A1">
                        <w:rPr>
                          <w:color w:val="000000" w:themeColor="text1"/>
                          <w:sz w:val="22"/>
                          <w:szCs w:val="22"/>
                        </w:rPr>
                        <w:t xml:space="preserve">ischemia, perfusion, defects/abnormalities, </w:t>
                      </w:r>
                      <w:r w:rsidR="008942A1" w:rsidRPr="008942A1">
                        <w:rPr>
                          <w:color w:val="000000" w:themeColor="text1"/>
                          <w:sz w:val="22"/>
                          <w:szCs w:val="22"/>
                        </w:rPr>
                        <w:t>or</w:t>
                      </w:r>
                      <w:r w:rsidR="008942A1" w:rsidRPr="008942A1">
                        <w:rPr>
                          <w:color w:val="000000" w:themeColor="text1"/>
                          <w:sz w:val="22"/>
                          <w:szCs w:val="22"/>
                        </w:rPr>
                        <w:t xml:space="preserve"> test/study</w:t>
                      </w:r>
                      <w:r w:rsidR="008942A1" w:rsidRPr="008942A1">
                        <w:rPr>
                          <w:color w:val="000000" w:themeColor="text1"/>
                          <w:sz w:val="22"/>
                          <w:szCs w:val="22"/>
                        </w:rPr>
                        <w:t>]</w:t>
                      </w:r>
                      <w:r w:rsidRPr="008942A1">
                        <w:rPr>
                          <w:color w:val="000000" w:themeColor="text1"/>
                          <w:sz w:val="22"/>
                          <w:szCs w:val="22"/>
                        </w:rPr>
                        <w:t xml:space="preserve"> with length &gt; 0</w:t>
                      </w:r>
                      <w:r w:rsidR="008942A1">
                        <w:rPr>
                          <w:color w:val="000000" w:themeColor="text1"/>
                          <w:sz w:val="22"/>
                          <w:szCs w:val="22"/>
                        </w:rPr>
                        <w:t>, c</w:t>
                      </w:r>
                      <w:r w:rsidRPr="008942A1">
                        <w:rPr>
                          <w:color w:val="000000" w:themeColor="text1"/>
                          <w:sz w:val="22"/>
                          <w:szCs w:val="22"/>
                        </w:rPr>
                        <w:t>reate denominator variable equal to the list length and numerator variable equal to 0</w:t>
                      </w:r>
                    </w:p>
                    <w:p w14:paraId="15A1E753" w14:textId="77777777" w:rsidR="00105E6C" w:rsidRPr="008942A1" w:rsidRDefault="00105E6C" w:rsidP="00105E6C">
                      <w:pPr>
                        <w:spacing w:after="0" w:line="240" w:lineRule="auto"/>
                        <w:ind w:firstLine="720"/>
                        <w:rPr>
                          <w:color w:val="000000" w:themeColor="text1"/>
                          <w:sz w:val="22"/>
                          <w:szCs w:val="22"/>
                        </w:rPr>
                      </w:pPr>
                      <w:r w:rsidRPr="008942A1">
                        <w:rPr>
                          <w:color w:val="000000" w:themeColor="text1"/>
                          <w:sz w:val="22"/>
                          <w:szCs w:val="22"/>
                        </w:rPr>
                        <w:t>For each target word in list:</w:t>
                      </w:r>
                    </w:p>
                    <w:p w14:paraId="7F3410A6" w14:textId="77777777" w:rsidR="00105E6C" w:rsidRPr="008942A1" w:rsidRDefault="00105E6C" w:rsidP="00105E6C">
                      <w:pPr>
                        <w:spacing w:after="0" w:line="240" w:lineRule="auto"/>
                        <w:ind w:firstLine="720"/>
                        <w:rPr>
                          <w:color w:val="000000" w:themeColor="text1"/>
                          <w:sz w:val="22"/>
                          <w:szCs w:val="22"/>
                        </w:rPr>
                      </w:pPr>
                      <w:r w:rsidRPr="008942A1">
                        <w:rPr>
                          <w:color w:val="000000" w:themeColor="text1"/>
                          <w:sz w:val="22"/>
                          <w:szCs w:val="22"/>
                        </w:rPr>
                        <w:tab/>
                        <w:t>For each modifier:</w:t>
                      </w:r>
                    </w:p>
                    <w:p w14:paraId="0B6FA4AC" w14:textId="77777777" w:rsidR="00105E6C" w:rsidRPr="008942A1" w:rsidRDefault="00105E6C" w:rsidP="00105E6C">
                      <w:pPr>
                        <w:spacing w:after="0" w:line="240" w:lineRule="auto"/>
                        <w:ind w:firstLine="720"/>
                        <w:rPr>
                          <w:color w:val="000000" w:themeColor="text1"/>
                          <w:sz w:val="22"/>
                          <w:szCs w:val="22"/>
                        </w:rPr>
                      </w:pPr>
                      <w:r w:rsidRPr="008942A1">
                        <w:rPr>
                          <w:color w:val="000000" w:themeColor="text1"/>
                          <w:sz w:val="22"/>
                          <w:szCs w:val="22"/>
                        </w:rPr>
                        <w:tab/>
                      </w:r>
                      <w:r w:rsidRPr="008942A1">
                        <w:rPr>
                          <w:color w:val="000000" w:themeColor="text1"/>
                          <w:sz w:val="22"/>
                          <w:szCs w:val="22"/>
                        </w:rPr>
                        <w:tab/>
                        <w:t>If modifier is negative:</w:t>
                      </w:r>
                    </w:p>
                    <w:p w14:paraId="550D1168" w14:textId="77777777" w:rsidR="00105E6C" w:rsidRPr="008942A1" w:rsidRDefault="00105E6C" w:rsidP="00105E6C">
                      <w:pPr>
                        <w:spacing w:after="0" w:line="240" w:lineRule="auto"/>
                        <w:ind w:firstLine="720"/>
                        <w:rPr>
                          <w:color w:val="000000" w:themeColor="text1"/>
                          <w:sz w:val="22"/>
                          <w:szCs w:val="22"/>
                        </w:rPr>
                      </w:pPr>
                      <w:r w:rsidRPr="008942A1">
                        <w:rPr>
                          <w:color w:val="000000" w:themeColor="text1"/>
                          <w:sz w:val="22"/>
                          <w:szCs w:val="22"/>
                        </w:rPr>
                        <w:tab/>
                      </w:r>
                      <w:r w:rsidRPr="008942A1">
                        <w:rPr>
                          <w:color w:val="000000" w:themeColor="text1"/>
                          <w:sz w:val="22"/>
                          <w:szCs w:val="22"/>
                        </w:rPr>
                        <w:tab/>
                      </w:r>
                      <w:r w:rsidRPr="008942A1">
                        <w:rPr>
                          <w:color w:val="000000" w:themeColor="text1"/>
                          <w:sz w:val="22"/>
                          <w:szCs w:val="22"/>
                        </w:rPr>
                        <w:tab/>
                        <w:t>Keep numerator and denominator the same</w:t>
                      </w:r>
                    </w:p>
                    <w:p w14:paraId="7161A216" w14:textId="77777777" w:rsidR="00105E6C" w:rsidRPr="008942A1" w:rsidRDefault="00105E6C" w:rsidP="00105E6C">
                      <w:pPr>
                        <w:spacing w:after="0" w:line="240" w:lineRule="auto"/>
                        <w:ind w:firstLine="720"/>
                        <w:rPr>
                          <w:color w:val="000000" w:themeColor="text1"/>
                          <w:sz w:val="22"/>
                          <w:szCs w:val="22"/>
                        </w:rPr>
                      </w:pPr>
                      <w:r w:rsidRPr="008942A1">
                        <w:rPr>
                          <w:color w:val="000000" w:themeColor="text1"/>
                          <w:sz w:val="22"/>
                          <w:szCs w:val="22"/>
                        </w:rPr>
                        <w:tab/>
                      </w:r>
                      <w:r w:rsidRPr="008942A1">
                        <w:rPr>
                          <w:color w:val="000000" w:themeColor="text1"/>
                          <w:sz w:val="22"/>
                          <w:szCs w:val="22"/>
                        </w:rPr>
                        <w:tab/>
                        <w:t>Elif modifier is positive:</w:t>
                      </w:r>
                    </w:p>
                    <w:p w14:paraId="499427FE" w14:textId="77777777" w:rsidR="00105E6C" w:rsidRPr="008942A1" w:rsidRDefault="00105E6C" w:rsidP="00105E6C">
                      <w:pPr>
                        <w:spacing w:after="0" w:line="240" w:lineRule="auto"/>
                        <w:ind w:firstLine="720"/>
                        <w:rPr>
                          <w:color w:val="000000" w:themeColor="text1"/>
                          <w:sz w:val="22"/>
                          <w:szCs w:val="22"/>
                        </w:rPr>
                      </w:pPr>
                      <w:r w:rsidRPr="008942A1">
                        <w:rPr>
                          <w:color w:val="000000" w:themeColor="text1"/>
                          <w:sz w:val="22"/>
                          <w:szCs w:val="22"/>
                        </w:rPr>
                        <w:tab/>
                      </w:r>
                      <w:r w:rsidRPr="008942A1">
                        <w:rPr>
                          <w:color w:val="000000" w:themeColor="text1"/>
                          <w:sz w:val="22"/>
                          <w:szCs w:val="22"/>
                        </w:rPr>
                        <w:tab/>
                      </w:r>
                      <w:r w:rsidRPr="008942A1">
                        <w:rPr>
                          <w:color w:val="000000" w:themeColor="text1"/>
                          <w:sz w:val="22"/>
                          <w:szCs w:val="22"/>
                        </w:rPr>
                        <w:tab/>
                        <w:t>Add one to numerator and denominator</w:t>
                      </w:r>
                    </w:p>
                    <w:p w14:paraId="418CE4FA" w14:textId="1F3FECCB" w:rsidR="00081254" w:rsidRPr="008942A1" w:rsidRDefault="00081254" w:rsidP="00105E6C">
                      <w:pPr>
                        <w:spacing w:after="0" w:line="240" w:lineRule="auto"/>
                        <w:ind w:firstLine="720"/>
                        <w:rPr>
                          <w:color w:val="000000" w:themeColor="text1"/>
                          <w:sz w:val="22"/>
                          <w:szCs w:val="22"/>
                        </w:rPr>
                      </w:pPr>
                      <w:r w:rsidRPr="008942A1">
                        <w:rPr>
                          <w:color w:val="000000" w:themeColor="text1"/>
                          <w:sz w:val="22"/>
                          <w:szCs w:val="22"/>
                        </w:rPr>
                        <w:tab/>
                      </w:r>
                      <w:r w:rsidRPr="008942A1">
                        <w:rPr>
                          <w:color w:val="000000" w:themeColor="text1"/>
                          <w:sz w:val="22"/>
                          <w:szCs w:val="22"/>
                        </w:rPr>
                        <w:tab/>
                        <w:t>Elif modifier is indeterminate:</w:t>
                      </w:r>
                    </w:p>
                    <w:p w14:paraId="2F0AE847" w14:textId="3FC36686" w:rsidR="00081254" w:rsidRPr="008942A1" w:rsidRDefault="00081254" w:rsidP="00105E6C">
                      <w:pPr>
                        <w:spacing w:after="0" w:line="240" w:lineRule="auto"/>
                        <w:ind w:firstLine="720"/>
                        <w:rPr>
                          <w:color w:val="000000" w:themeColor="text1"/>
                          <w:sz w:val="22"/>
                          <w:szCs w:val="22"/>
                        </w:rPr>
                      </w:pPr>
                      <w:r w:rsidRPr="008942A1">
                        <w:rPr>
                          <w:color w:val="000000" w:themeColor="text1"/>
                          <w:sz w:val="22"/>
                          <w:szCs w:val="22"/>
                        </w:rPr>
                        <w:tab/>
                      </w:r>
                      <w:r w:rsidRPr="008942A1">
                        <w:rPr>
                          <w:color w:val="000000" w:themeColor="text1"/>
                          <w:sz w:val="22"/>
                          <w:szCs w:val="22"/>
                        </w:rPr>
                        <w:tab/>
                      </w:r>
                      <w:r w:rsidRPr="008942A1">
                        <w:rPr>
                          <w:color w:val="000000" w:themeColor="text1"/>
                          <w:sz w:val="22"/>
                          <w:szCs w:val="22"/>
                        </w:rPr>
                        <w:tab/>
                      </w:r>
                      <w:r w:rsidR="008942A1" w:rsidRPr="008942A1">
                        <w:rPr>
                          <w:color w:val="000000" w:themeColor="text1"/>
                          <w:sz w:val="22"/>
                          <w:szCs w:val="22"/>
                        </w:rPr>
                        <w:t>Return</w:t>
                      </w:r>
                      <w:r w:rsidRPr="008942A1">
                        <w:rPr>
                          <w:color w:val="000000" w:themeColor="text1"/>
                          <w:sz w:val="22"/>
                          <w:szCs w:val="22"/>
                        </w:rPr>
                        <w:t xml:space="preserve"> document negative</w:t>
                      </w:r>
                    </w:p>
                    <w:p w14:paraId="53CF1ACE" w14:textId="77777777" w:rsidR="00105E6C" w:rsidRPr="008942A1" w:rsidRDefault="00105E6C" w:rsidP="00105E6C">
                      <w:pPr>
                        <w:spacing w:after="0" w:line="240" w:lineRule="auto"/>
                        <w:ind w:firstLine="720"/>
                        <w:rPr>
                          <w:color w:val="000000" w:themeColor="text1"/>
                          <w:sz w:val="22"/>
                          <w:szCs w:val="22"/>
                        </w:rPr>
                      </w:pPr>
                      <w:r w:rsidRPr="008942A1">
                        <w:rPr>
                          <w:color w:val="000000" w:themeColor="text1"/>
                          <w:sz w:val="22"/>
                          <w:szCs w:val="22"/>
                        </w:rPr>
                        <w:tab/>
                        <w:t>If no modifiers are negative:</w:t>
                      </w:r>
                    </w:p>
                    <w:p w14:paraId="4B444161" w14:textId="77777777" w:rsidR="00105E6C" w:rsidRPr="008942A1" w:rsidRDefault="00105E6C" w:rsidP="00105E6C">
                      <w:pPr>
                        <w:spacing w:after="0" w:line="240" w:lineRule="auto"/>
                        <w:ind w:firstLine="720"/>
                        <w:rPr>
                          <w:color w:val="000000" w:themeColor="text1"/>
                          <w:sz w:val="22"/>
                          <w:szCs w:val="22"/>
                        </w:rPr>
                      </w:pPr>
                      <w:r w:rsidRPr="008942A1">
                        <w:rPr>
                          <w:color w:val="000000" w:themeColor="text1"/>
                          <w:sz w:val="22"/>
                          <w:szCs w:val="22"/>
                        </w:rPr>
                        <w:tab/>
                      </w:r>
                      <w:r w:rsidRPr="008942A1">
                        <w:rPr>
                          <w:color w:val="000000" w:themeColor="text1"/>
                          <w:sz w:val="22"/>
                          <w:szCs w:val="22"/>
                        </w:rPr>
                        <w:tab/>
                      </w:r>
                      <w:r w:rsidRPr="008942A1">
                        <w:rPr>
                          <w:color w:val="000000" w:themeColor="text1"/>
                          <w:sz w:val="22"/>
                          <w:szCs w:val="22"/>
                        </w:rPr>
                        <w:tab/>
                        <w:t>Add one to numerator, keep denominator the same</w:t>
                      </w:r>
                    </w:p>
                    <w:p w14:paraId="148CF956" w14:textId="722CB762" w:rsidR="00105E6C" w:rsidRPr="008942A1" w:rsidRDefault="00105E6C" w:rsidP="00105E6C">
                      <w:pPr>
                        <w:spacing w:after="0" w:line="240" w:lineRule="auto"/>
                        <w:ind w:firstLine="720"/>
                        <w:rPr>
                          <w:color w:val="000000" w:themeColor="text1"/>
                          <w:sz w:val="22"/>
                          <w:szCs w:val="22"/>
                        </w:rPr>
                      </w:pPr>
                      <w:r w:rsidRPr="008942A1">
                        <w:rPr>
                          <w:color w:val="000000" w:themeColor="text1"/>
                          <w:sz w:val="22"/>
                          <w:szCs w:val="22"/>
                        </w:rPr>
                        <w:t xml:space="preserve">If numerator/denominator &gt;= 50%, </w:t>
                      </w:r>
                      <w:r w:rsidR="008942A1" w:rsidRPr="008942A1">
                        <w:rPr>
                          <w:color w:val="000000" w:themeColor="text1"/>
                          <w:sz w:val="22"/>
                          <w:szCs w:val="22"/>
                        </w:rPr>
                        <w:t>return</w:t>
                      </w:r>
                      <w:r w:rsidRPr="008942A1">
                        <w:rPr>
                          <w:color w:val="000000" w:themeColor="text1"/>
                          <w:sz w:val="22"/>
                          <w:szCs w:val="22"/>
                        </w:rPr>
                        <w:t xml:space="preserve"> positive for ischemia</w:t>
                      </w:r>
                      <w:r w:rsidR="008942A1" w:rsidRPr="008942A1">
                        <w:rPr>
                          <w:color w:val="000000" w:themeColor="text1"/>
                          <w:sz w:val="22"/>
                          <w:szCs w:val="22"/>
                        </w:rPr>
                        <w:t>, else negative</w:t>
                      </w:r>
                    </w:p>
                    <w:p w14:paraId="7F461C93" w14:textId="77777777" w:rsidR="00105E6C" w:rsidRPr="008942A1" w:rsidRDefault="00105E6C" w:rsidP="00105E6C">
                      <w:pPr>
                        <w:jc w:val="center"/>
                        <w:rPr>
                          <w:color w:val="000000" w:themeColor="text1"/>
                          <w:sz w:val="22"/>
                          <w:szCs w:val="22"/>
                        </w:rPr>
                      </w:pPr>
                    </w:p>
                  </w:txbxContent>
                </v:textbox>
                <w10:wrap type="square" anchorx="margin"/>
              </v:rect>
            </w:pict>
          </mc:Fallback>
        </mc:AlternateContent>
      </w:r>
      <w:r w:rsidR="00081254">
        <w:t xml:space="preserve">Supplemental </w:t>
      </w: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: Pseudocode for rules-based determination of ischemia</w:t>
      </w:r>
    </w:p>
    <w:p w14:paraId="18F137BB" w14:textId="2A5DC727" w:rsidR="0080052D" w:rsidRDefault="0080052D"/>
    <w:sectPr w:rsidR="008005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956"/>
    <w:rsid w:val="000719A4"/>
    <w:rsid w:val="00081254"/>
    <w:rsid w:val="00105E6C"/>
    <w:rsid w:val="00186956"/>
    <w:rsid w:val="00315922"/>
    <w:rsid w:val="00316348"/>
    <w:rsid w:val="005D1387"/>
    <w:rsid w:val="00674427"/>
    <w:rsid w:val="00755501"/>
    <w:rsid w:val="0080052D"/>
    <w:rsid w:val="0083774A"/>
    <w:rsid w:val="008942A1"/>
    <w:rsid w:val="008B1D49"/>
    <w:rsid w:val="008C4FDB"/>
    <w:rsid w:val="008C715D"/>
    <w:rsid w:val="008D3A6A"/>
    <w:rsid w:val="00BD26C6"/>
    <w:rsid w:val="00E65199"/>
    <w:rsid w:val="00F61504"/>
    <w:rsid w:val="00FE5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B5B31"/>
  <w15:chartTrackingRefBased/>
  <w15:docId w15:val="{66853A49-BAE0-4442-83DB-7E72F63C8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69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69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69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69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69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69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69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69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69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69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69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69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69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69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69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69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69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69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69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69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69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69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69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69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69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69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69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69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695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719A4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241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6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5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3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9E5E0E-C803-4FF5-84B3-C368BDF42C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27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ve, Shayna M.</dc:creator>
  <cp:keywords/>
  <dc:description/>
  <cp:lastModifiedBy>Cave, Shayna M.</cp:lastModifiedBy>
  <cp:revision>4</cp:revision>
  <dcterms:created xsi:type="dcterms:W3CDTF">2025-10-30T16:55:00Z</dcterms:created>
  <dcterms:modified xsi:type="dcterms:W3CDTF">2025-10-30T19:47:00Z</dcterms:modified>
</cp:coreProperties>
</file>